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rutnt"/>
        <w:tblpPr w:leftFromText="141" w:rightFromText="141" w:vertAnchor="page" w:horzAnchor="margin" w:tblpXSpec="right" w:tblpY="2256"/>
        <w:tblW w:w="9067" w:type="dxa"/>
        <w:tblLook w:val="04A0" w:firstRow="1" w:lastRow="0" w:firstColumn="1" w:lastColumn="0" w:noHBand="0" w:noVBand="1"/>
      </w:tblPr>
      <w:tblGrid>
        <w:gridCol w:w="4248"/>
        <w:gridCol w:w="1984"/>
        <w:gridCol w:w="1843"/>
        <w:gridCol w:w="992"/>
      </w:tblGrid>
      <w:tr w:rsidR="00820817" w:rsidRPr="002075F8" w14:paraId="708EE228" w14:textId="55E07A72" w:rsidTr="0073174E">
        <w:tc>
          <w:tcPr>
            <w:tcW w:w="4248" w:type="dxa"/>
          </w:tcPr>
          <w:p w14:paraId="0485DE36" w14:textId="77777777" w:rsidR="00E738E1" w:rsidRPr="007A485E" w:rsidRDefault="00E738E1" w:rsidP="008B2D3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A485E">
              <w:rPr>
                <w:rFonts w:ascii="Times New Roman" w:hAnsi="Times New Roman" w:cs="Times New Roman"/>
                <w:b/>
              </w:rPr>
              <w:t>Characteristics</w:t>
            </w:r>
            <w:proofErr w:type="spellEnd"/>
          </w:p>
        </w:tc>
        <w:tc>
          <w:tcPr>
            <w:tcW w:w="1984" w:type="dxa"/>
          </w:tcPr>
          <w:p w14:paraId="6B1294E8" w14:textId="738134ED" w:rsidR="00820817" w:rsidRDefault="00E738E1" w:rsidP="0073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CT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20817" w:rsidRPr="0073174E">
              <w:rPr>
                <w:rFonts w:ascii="Times New Roman" w:hAnsi="Times New Roman" w:cs="Times New Roman"/>
                <w:b/>
              </w:rPr>
              <w:t>participants</w:t>
            </w:r>
            <w:proofErr w:type="spellEnd"/>
          </w:p>
          <w:p w14:paraId="1EAA7597" w14:textId="6E95E3AA" w:rsidR="00E738E1" w:rsidRPr="002075F8" w:rsidRDefault="00E738E1" w:rsidP="0073174E">
            <w:pPr>
              <w:jc w:val="center"/>
              <w:rPr>
                <w:rFonts w:ascii="Times New Roman" w:hAnsi="Times New Roman" w:cs="Times New Roman"/>
              </w:rPr>
            </w:pPr>
            <w:r w:rsidRPr="002075F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843" w:type="dxa"/>
          </w:tcPr>
          <w:p w14:paraId="0C6DEFA2" w14:textId="04D87C9B" w:rsidR="00E738E1" w:rsidRPr="002075F8" w:rsidRDefault="00E738E1" w:rsidP="0073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Non-</w:t>
            </w:r>
            <w:proofErr w:type="spellStart"/>
            <w:r w:rsidR="00820817">
              <w:rPr>
                <w:rFonts w:ascii="Times New Roman" w:hAnsi="Times New Roman" w:cs="Times New Roman"/>
                <w:b/>
              </w:rPr>
              <w:t>participants</w:t>
            </w:r>
            <w:proofErr w:type="spellEnd"/>
            <w:r w:rsidR="00820817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RCT</w:t>
            </w:r>
            <w:r w:rsidRPr="002075F8">
              <w:rPr>
                <w:rFonts w:ascii="Times New Roman" w:hAnsi="Times New Roman" w:cs="Times New Roman"/>
              </w:rPr>
              <w:t xml:space="preserve"> n=</w:t>
            </w:r>
            <w:r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92" w:type="dxa"/>
          </w:tcPr>
          <w:p w14:paraId="1FC63C16" w14:textId="65E8C7E2" w:rsidR="00E738E1" w:rsidRDefault="00E738E1" w:rsidP="008B2D3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820817" w:rsidRPr="002075F8" w14:paraId="75C60063" w14:textId="4908ABE1" w:rsidTr="0073174E">
        <w:tc>
          <w:tcPr>
            <w:tcW w:w="4248" w:type="dxa"/>
            <w:vMerge w:val="restart"/>
          </w:tcPr>
          <w:p w14:paraId="3486FD3C" w14:textId="77777777" w:rsidR="00E738E1" w:rsidRPr="002075F8" w:rsidRDefault="00E738E1" w:rsidP="008B2D37">
            <w:pPr>
              <w:rPr>
                <w:rFonts w:ascii="Times New Roman" w:hAnsi="Times New Roman" w:cs="Times New Roman"/>
                <w:b/>
              </w:rPr>
            </w:pPr>
            <w:r w:rsidRPr="002075F8">
              <w:rPr>
                <w:rFonts w:ascii="Times New Roman" w:hAnsi="Times New Roman" w:cs="Times New Roman"/>
                <w:b/>
              </w:rPr>
              <w:t>Sex, n (%)</w:t>
            </w:r>
          </w:p>
          <w:p w14:paraId="39ADC56F" w14:textId="77777777" w:rsidR="00E738E1" w:rsidRPr="002075F8" w:rsidRDefault="00E738E1" w:rsidP="008B2D37">
            <w:pPr>
              <w:ind w:left="284"/>
              <w:rPr>
                <w:rFonts w:ascii="Times New Roman" w:hAnsi="Times New Roman" w:cs="Times New Roman"/>
              </w:rPr>
            </w:pPr>
            <w:proofErr w:type="spellStart"/>
            <w:r w:rsidRPr="002075F8">
              <w:rPr>
                <w:rFonts w:ascii="Times New Roman" w:hAnsi="Times New Roman" w:cs="Times New Roman"/>
              </w:rPr>
              <w:t>Women</w:t>
            </w:r>
            <w:proofErr w:type="spellEnd"/>
          </w:p>
          <w:p w14:paraId="5A7BF69C" w14:textId="77777777" w:rsidR="00E738E1" w:rsidRPr="002075F8" w:rsidRDefault="00E738E1" w:rsidP="008B2D37">
            <w:pPr>
              <w:ind w:left="284"/>
              <w:rPr>
                <w:rFonts w:ascii="Times New Roman" w:hAnsi="Times New Roman" w:cs="Times New Roman"/>
              </w:rPr>
            </w:pPr>
            <w:r w:rsidRPr="002075F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984" w:type="dxa"/>
          </w:tcPr>
          <w:p w14:paraId="60B09CDB" w14:textId="77777777" w:rsidR="00E738E1" w:rsidRPr="002075F8" w:rsidRDefault="00E738E1" w:rsidP="008B2D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27E63C2" w14:textId="77777777" w:rsidR="00E738E1" w:rsidRPr="002075F8" w:rsidRDefault="00E738E1" w:rsidP="008B2D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CB6AF4D" w14:textId="6635D33F" w:rsidR="00E738E1" w:rsidRPr="00E738E1" w:rsidRDefault="00B346C9" w:rsidP="008B2D37">
            <w:pPr>
              <w:rPr>
                <w:rFonts w:ascii="Times New Roman" w:hAnsi="Times New Roman" w:cs="Times New Roman"/>
                <w:b/>
              </w:rPr>
            </w:pPr>
            <w:r w:rsidRPr="00E738E1">
              <w:rPr>
                <w:rFonts w:ascii="Times New Roman" w:hAnsi="Times New Roman" w:cs="Times New Roman"/>
                <w:b/>
              </w:rPr>
              <w:t>0,005</w:t>
            </w:r>
          </w:p>
        </w:tc>
      </w:tr>
      <w:tr w:rsidR="00820817" w:rsidRPr="002075F8" w14:paraId="0D51A018" w14:textId="719FDAE9" w:rsidTr="0073174E">
        <w:tc>
          <w:tcPr>
            <w:tcW w:w="4248" w:type="dxa"/>
            <w:vMerge/>
          </w:tcPr>
          <w:p w14:paraId="4809B9FE" w14:textId="77777777" w:rsidR="00E738E1" w:rsidRPr="002075F8" w:rsidRDefault="00E738E1" w:rsidP="008B2D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83131FF" w14:textId="3A21300E" w:rsidR="00E738E1" w:rsidRPr="002075F8" w:rsidRDefault="00E738E1" w:rsidP="008B2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  <w:r w:rsidRPr="002075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4</w:t>
            </w:r>
            <w:r w:rsidRPr="002075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5257CC9E" w14:textId="71426448" w:rsidR="00E738E1" w:rsidRPr="002075F8" w:rsidRDefault="00E738E1" w:rsidP="008B2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  <w:r w:rsidRPr="002075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1</w:t>
            </w:r>
            <w:r w:rsidRPr="002075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C9E2025" w14:textId="48F48EB0" w:rsidR="00E738E1" w:rsidRPr="002075F8" w:rsidRDefault="00E738E1" w:rsidP="008B2D37">
            <w:pPr>
              <w:rPr>
                <w:rFonts w:ascii="Times New Roman" w:hAnsi="Times New Roman" w:cs="Times New Roman"/>
              </w:rPr>
            </w:pPr>
          </w:p>
        </w:tc>
      </w:tr>
      <w:tr w:rsidR="00820817" w:rsidRPr="002075F8" w14:paraId="0064C928" w14:textId="5E0C86CD" w:rsidTr="0073174E">
        <w:tc>
          <w:tcPr>
            <w:tcW w:w="4248" w:type="dxa"/>
            <w:vMerge/>
            <w:tcBorders>
              <w:bottom w:val="single" w:sz="4" w:space="0" w:color="auto"/>
            </w:tcBorders>
          </w:tcPr>
          <w:p w14:paraId="0F777244" w14:textId="77777777" w:rsidR="00E738E1" w:rsidRPr="002075F8" w:rsidRDefault="00E738E1" w:rsidP="008B2D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467615C" w14:textId="1C790ABA" w:rsidR="00E738E1" w:rsidRPr="002075F8" w:rsidRDefault="00E738E1" w:rsidP="008B2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Pr="002075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</w:t>
            </w:r>
            <w:r w:rsidRPr="002075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D0EEB47" w14:textId="13A9F598" w:rsidR="00E738E1" w:rsidRPr="002075F8" w:rsidRDefault="00E738E1" w:rsidP="008B2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Pr="002075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</w:t>
            </w:r>
            <w:r w:rsidRPr="002075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9C3F0A" w14:textId="77777777" w:rsidR="00E738E1" w:rsidRPr="002075F8" w:rsidRDefault="00E738E1" w:rsidP="008B2D37">
            <w:pPr>
              <w:rPr>
                <w:rFonts w:ascii="Times New Roman" w:hAnsi="Times New Roman" w:cs="Times New Roman"/>
              </w:rPr>
            </w:pPr>
          </w:p>
        </w:tc>
      </w:tr>
      <w:tr w:rsidR="00820817" w:rsidRPr="002075F8" w14:paraId="637EC82F" w14:textId="1A57A9B8" w:rsidTr="0073174E">
        <w:tc>
          <w:tcPr>
            <w:tcW w:w="4248" w:type="dxa"/>
            <w:tcBorders>
              <w:top w:val="single" w:sz="4" w:space="0" w:color="auto"/>
            </w:tcBorders>
          </w:tcPr>
          <w:p w14:paraId="3585A626" w14:textId="77777777" w:rsidR="00E738E1" w:rsidRPr="00E865A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  <w:r w:rsidRPr="00627259">
              <w:rPr>
                <w:rFonts w:ascii="Times New Roman" w:hAnsi="Times New Roman" w:cs="Times New Roman"/>
                <w:b/>
                <w:lang w:val="en-US"/>
              </w:rPr>
              <w:t>Age (years)</w:t>
            </w:r>
            <w:r w:rsidRPr="00627259">
              <w:rPr>
                <w:rFonts w:ascii="Times New Roman" w:hAnsi="Times New Roman" w:cs="Times New Roman"/>
                <w:lang w:val="en-US"/>
              </w:rPr>
              <w:t>,</w:t>
            </w:r>
            <w:r w:rsidRPr="00E865A8">
              <w:rPr>
                <w:rFonts w:ascii="Times New Roman" w:hAnsi="Times New Roman" w:cs="Times New Roman"/>
                <w:lang w:val="en-US"/>
              </w:rPr>
              <w:t xml:space="preserve"> m</w:t>
            </w:r>
            <w:r>
              <w:rPr>
                <w:rFonts w:ascii="Times New Roman" w:hAnsi="Times New Roman" w:cs="Times New Roman"/>
                <w:lang w:val="en-US"/>
              </w:rPr>
              <w:t xml:space="preserve">ean (SD) / </w:t>
            </w:r>
            <w:r w:rsidRPr="00E865A8">
              <w:rPr>
                <w:rFonts w:ascii="Times New Roman" w:hAnsi="Times New Roman" w:cs="Times New Roman"/>
                <w:lang w:val="en-US"/>
              </w:rPr>
              <w:t>median, rang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343D67F" w14:textId="5F1A39D1" w:rsidR="00E738E1" w:rsidRPr="002075F8" w:rsidRDefault="00E738E1" w:rsidP="008B2D37">
            <w:pPr>
              <w:rPr>
                <w:rFonts w:ascii="Times New Roman" w:hAnsi="Times New Roman" w:cs="Times New Roman"/>
              </w:rPr>
            </w:pPr>
            <w:r w:rsidRPr="0070712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B2336">
              <w:rPr>
                <w:rFonts w:ascii="Times New Roman" w:hAnsi="Times New Roman" w:cs="Times New Roman"/>
              </w:rPr>
              <w:t>34.5 (4.8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88B46F" w14:textId="0D75DCA5" w:rsidR="00E738E1" w:rsidRPr="002075F8" w:rsidRDefault="00DB2336" w:rsidP="008B2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 (4.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16C9BE" w14:textId="654AF2A3" w:rsidR="00E738E1" w:rsidRPr="002075F8" w:rsidRDefault="00A9094B" w:rsidP="008B2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6</w:t>
            </w:r>
          </w:p>
        </w:tc>
      </w:tr>
      <w:tr w:rsidR="00820817" w:rsidRPr="00B346C9" w14:paraId="0D3AF1ED" w14:textId="4413D69A" w:rsidTr="0073174E">
        <w:tc>
          <w:tcPr>
            <w:tcW w:w="4248" w:type="dxa"/>
            <w:vMerge w:val="restart"/>
          </w:tcPr>
          <w:p w14:paraId="11D2A651" w14:textId="77777777" w:rsidR="00E738E1" w:rsidRPr="002075F8" w:rsidRDefault="00E738E1" w:rsidP="008B2D3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75F8">
              <w:rPr>
                <w:rFonts w:ascii="Times New Roman" w:hAnsi="Times New Roman" w:cs="Times New Roman"/>
                <w:b/>
                <w:lang w:val="en-US"/>
              </w:rPr>
              <w:t>Country of birth, n (%)</w:t>
            </w:r>
          </w:p>
          <w:p w14:paraId="594332D6" w14:textId="77777777" w:rsidR="00E738E1" w:rsidRPr="002075F8" w:rsidRDefault="00E738E1" w:rsidP="008B2D37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2075F8">
              <w:rPr>
                <w:rFonts w:ascii="Times New Roman" w:hAnsi="Times New Roman" w:cs="Times New Roman"/>
                <w:lang w:val="en-US"/>
              </w:rPr>
              <w:t>Sweden</w:t>
            </w:r>
          </w:p>
          <w:p w14:paraId="02022B8A" w14:textId="77777777" w:rsidR="00E738E1" w:rsidRPr="002075F8" w:rsidRDefault="00E738E1" w:rsidP="008B2D37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2075F8">
              <w:rPr>
                <w:rFonts w:ascii="Times New Roman" w:hAnsi="Times New Roman" w:cs="Times New Roman"/>
                <w:lang w:val="en-US"/>
              </w:rPr>
              <w:t>Other country</w:t>
            </w:r>
          </w:p>
        </w:tc>
        <w:tc>
          <w:tcPr>
            <w:tcW w:w="1984" w:type="dxa"/>
          </w:tcPr>
          <w:p w14:paraId="284D00E9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D28B1D5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81C9A53" w14:textId="4DB86011" w:rsidR="00E738E1" w:rsidRPr="002075F8" w:rsidRDefault="00B346C9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3</w:t>
            </w:r>
          </w:p>
        </w:tc>
      </w:tr>
      <w:tr w:rsidR="00820817" w:rsidRPr="002075F8" w14:paraId="2C181E62" w14:textId="27279F48" w:rsidTr="0073174E">
        <w:tc>
          <w:tcPr>
            <w:tcW w:w="4248" w:type="dxa"/>
            <w:vMerge/>
          </w:tcPr>
          <w:p w14:paraId="295FD7C2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CE4EBF7" w14:textId="12DEEF10" w:rsidR="00E738E1" w:rsidRPr="002075F8" w:rsidRDefault="008E5C64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4 (90)</w:t>
            </w:r>
          </w:p>
        </w:tc>
        <w:tc>
          <w:tcPr>
            <w:tcW w:w="1843" w:type="dxa"/>
          </w:tcPr>
          <w:p w14:paraId="553D4F4D" w14:textId="65BB2512" w:rsidR="00E738E1" w:rsidRPr="002075F8" w:rsidRDefault="008E5C64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9 (87)</w:t>
            </w:r>
          </w:p>
        </w:tc>
        <w:tc>
          <w:tcPr>
            <w:tcW w:w="992" w:type="dxa"/>
          </w:tcPr>
          <w:p w14:paraId="361667D2" w14:textId="12BDA64A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817" w:rsidRPr="002075F8" w14:paraId="30A196C8" w14:textId="6188E8CF" w:rsidTr="0073174E">
        <w:tc>
          <w:tcPr>
            <w:tcW w:w="4248" w:type="dxa"/>
            <w:vMerge/>
          </w:tcPr>
          <w:p w14:paraId="34524E2C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48DCD24" w14:textId="50EA2CF4" w:rsidR="00E738E1" w:rsidRPr="002075F8" w:rsidRDefault="008E5C64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10)</w:t>
            </w:r>
          </w:p>
        </w:tc>
        <w:tc>
          <w:tcPr>
            <w:tcW w:w="1843" w:type="dxa"/>
          </w:tcPr>
          <w:p w14:paraId="5F03D224" w14:textId="6631683B" w:rsidR="00E738E1" w:rsidRPr="002075F8" w:rsidRDefault="008E5C64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13)</w:t>
            </w:r>
          </w:p>
        </w:tc>
        <w:tc>
          <w:tcPr>
            <w:tcW w:w="992" w:type="dxa"/>
          </w:tcPr>
          <w:p w14:paraId="5C583EF0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817" w:rsidRPr="00B346C9" w14:paraId="02EE33C6" w14:textId="43BBBF7A" w:rsidTr="0073174E">
        <w:tc>
          <w:tcPr>
            <w:tcW w:w="4248" w:type="dxa"/>
            <w:vMerge w:val="restart"/>
          </w:tcPr>
          <w:p w14:paraId="4222391E" w14:textId="77777777" w:rsidR="00E738E1" w:rsidRPr="002075F8" w:rsidRDefault="00E738E1" w:rsidP="008B2D3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75F8">
              <w:rPr>
                <w:rFonts w:ascii="Times New Roman" w:hAnsi="Times New Roman" w:cs="Times New Roman"/>
                <w:b/>
                <w:lang w:val="en-US"/>
              </w:rPr>
              <w:t>Highest education, n (%)</w:t>
            </w:r>
          </w:p>
          <w:p w14:paraId="35F61229" w14:textId="77777777" w:rsidR="00E738E1" w:rsidRPr="002075F8" w:rsidRDefault="00E738E1" w:rsidP="008B2D37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2075F8">
              <w:rPr>
                <w:rFonts w:ascii="Times New Roman" w:hAnsi="Times New Roman" w:cs="Times New Roman"/>
                <w:lang w:val="en-US"/>
              </w:rPr>
              <w:t>University</w:t>
            </w:r>
          </w:p>
          <w:p w14:paraId="3C2375B4" w14:textId="77777777" w:rsidR="00E738E1" w:rsidRPr="002075F8" w:rsidRDefault="00E738E1" w:rsidP="008B2D37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2075F8">
              <w:rPr>
                <w:rFonts w:ascii="Times New Roman" w:hAnsi="Times New Roman" w:cs="Times New Roman"/>
                <w:lang w:val="en-US"/>
              </w:rPr>
              <w:t>Other education level</w:t>
            </w:r>
          </w:p>
        </w:tc>
        <w:tc>
          <w:tcPr>
            <w:tcW w:w="1984" w:type="dxa"/>
          </w:tcPr>
          <w:p w14:paraId="376746D1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1014A442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4AD9293" w14:textId="3654F8E8" w:rsidR="00E738E1" w:rsidRPr="00684D54" w:rsidRDefault="00B346C9" w:rsidP="008B2D3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84D54">
              <w:rPr>
                <w:rFonts w:ascii="Times New Roman" w:hAnsi="Times New Roman" w:cs="Times New Roman"/>
                <w:b/>
                <w:lang w:val="en-US"/>
              </w:rPr>
              <w:t>0.007</w:t>
            </w:r>
          </w:p>
        </w:tc>
      </w:tr>
      <w:tr w:rsidR="00820817" w:rsidRPr="002075F8" w14:paraId="43F0F2CB" w14:textId="48BFF1B2" w:rsidTr="0073174E">
        <w:tc>
          <w:tcPr>
            <w:tcW w:w="4248" w:type="dxa"/>
            <w:vMerge/>
          </w:tcPr>
          <w:p w14:paraId="0744E476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8FD38D1" w14:textId="4ECA74A1" w:rsidR="00E738E1" w:rsidRPr="002075F8" w:rsidRDefault="00684D54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 (66)</w:t>
            </w:r>
          </w:p>
        </w:tc>
        <w:tc>
          <w:tcPr>
            <w:tcW w:w="1843" w:type="dxa"/>
          </w:tcPr>
          <w:p w14:paraId="2579925E" w14:textId="153757B4" w:rsidR="00E738E1" w:rsidRPr="002075F8" w:rsidRDefault="00684D54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 (51)</w:t>
            </w:r>
          </w:p>
        </w:tc>
        <w:tc>
          <w:tcPr>
            <w:tcW w:w="992" w:type="dxa"/>
          </w:tcPr>
          <w:p w14:paraId="06A81B4D" w14:textId="0B4377BB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817" w:rsidRPr="002075F8" w14:paraId="06746DD4" w14:textId="3D05FA48" w:rsidTr="0073174E">
        <w:tc>
          <w:tcPr>
            <w:tcW w:w="4248" w:type="dxa"/>
            <w:vMerge/>
          </w:tcPr>
          <w:p w14:paraId="0D9F3D00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0F3E804" w14:textId="557C8B57" w:rsidR="00E738E1" w:rsidRPr="002075F8" w:rsidRDefault="00684D54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 (34)</w:t>
            </w:r>
          </w:p>
        </w:tc>
        <w:tc>
          <w:tcPr>
            <w:tcW w:w="1843" w:type="dxa"/>
          </w:tcPr>
          <w:p w14:paraId="1818B214" w14:textId="4C5478B6" w:rsidR="00E738E1" w:rsidRPr="002075F8" w:rsidRDefault="00684D54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 (49)</w:t>
            </w:r>
          </w:p>
        </w:tc>
        <w:tc>
          <w:tcPr>
            <w:tcW w:w="992" w:type="dxa"/>
          </w:tcPr>
          <w:p w14:paraId="295F8043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817" w:rsidRPr="002075F8" w14:paraId="0DBB9A05" w14:textId="323DAD5C" w:rsidTr="0073174E">
        <w:tc>
          <w:tcPr>
            <w:tcW w:w="4248" w:type="dxa"/>
            <w:vMerge w:val="restart"/>
          </w:tcPr>
          <w:p w14:paraId="3BA61936" w14:textId="77777777" w:rsidR="00E738E1" w:rsidRPr="002075F8" w:rsidRDefault="00E738E1" w:rsidP="008B2D3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75F8">
              <w:rPr>
                <w:rFonts w:ascii="Times New Roman" w:hAnsi="Times New Roman" w:cs="Times New Roman"/>
                <w:b/>
                <w:lang w:val="en-US"/>
              </w:rPr>
              <w:t>Main occupation, n (%)</w:t>
            </w:r>
          </w:p>
          <w:p w14:paraId="6E21F31F" w14:textId="77777777" w:rsidR="00E738E1" w:rsidRPr="002075F8" w:rsidRDefault="00E738E1" w:rsidP="008B2D37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2075F8">
              <w:rPr>
                <w:rFonts w:ascii="Times New Roman" w:hAnsi="Times New Roman" w:cs="Times New Roman"/>
                <w:lang w:val="en-US"/>
              </w:rPr>
              <w:t>Working or studying</w:t>
            </w:r>
          </w:p>
          <w:p w14:paraId="2778E98B" w14:textId="77777777" w:rsidR="00E738E1" w:rsidRPr="002075F8" w:rsidRDefault="00E738E1" w:rsidP="008B2D37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2075F8">
              <w:rPr>
                <w:rFonts w:ascii="Times New Roman" w:hAnsi="Times New Roman" w:cs="Times New Roman"/>
                <w:lang w:val="en-US"/>
              </w:rPr>
              <w:t xml:space="preserve">Unemployed, sick-leave, </w:t>
            </w:r>
            <w:proofErr w:type="spellStart"/>
            <w:r w:rsidRPr="002075F8">
              <w:rPr>
                <w:rFonts w:ascii="Times New Roman" w:hAnsi="Times New Roman" w:cs="Times New Roman"/>
                <w:lang w:val="en-US"/>
              </w:rPr>
              <w:t>other</w:t>
            </w:r>
            <w:r w:rsidRPr="002075F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4" w:type="dxa"/>
          </w:tcPr>
          <w:p w14:paraId="64A447F2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D68EF93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3307E70" w14:textId="515B7181" w:rsidR="00E738E1" w:rsidRPr="002075F8" w:rsidRDefault="00B346C9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4</w:t>
            </w:r>
          </w:p>
        </w:tc>
      </w:tr>
      <w:tr w:rsidR="00820817" w:rsidRPr="002075F8" w14:paraId="42F3D40A" w14:textId="36122DDE" w:rsidTr="0073174E">
        <w:tc>
          <w:tcPr>
            <w:tcW w:w="4248" w:type="dxa"/>
            <w:vMerge/>
          </w:tcPr>
          <w:p w14:paraId="71106D75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1E4411D3" w14:textId="015087C7" w:rsidR="00E738E1" w:rsidRPr="002075F8" w:rsidRDefault="00684D54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 (83)</w:t>
            </w:r>
          </w:p>
        </w:tc>
        <w:tc>
          <w:tcPr>
            <w:tcW w:w="1843" w:type="dxa"/>
          </w:tcPr>
          <w:p w14:paraId="346C89EB" w14:textId="01A9A43F" w:rsidR="00E738E1" w:rsidRPr="002075F8" w:rsidRDefault="00684D54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9 (78)</w:t>
            </w:r>
          </w:p>
        </w:tc>
        <w:tc>
          <w:tcPr>
            <w:tcW w:w="992" w:type="dxa"/>
          </w:tcPr>
          <w:p w14:paraId="72767443" w14:textId="6935D5E4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817" w:rsidRPr="002075F8" w14:paraId="161D8516" w14:textId="6A0FA031" w:rsidTr="0073174E">
        <w:tc>
          <w:tcPr>
            <w:tcW w:w="4248" w:type="dxa"/>
            <w:vMerge/>
          </w:tcPr>
          <w:p w14:paraId="1F1A4B0B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EBD9C71" w14:textId="000E726C" w:rsidR="00E738E1" w:rsidRPr="002075F8" w:rsidRDefault="00684D54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17)</w:t>
            </w:r>
          </w:p>
        </w:tc>
        <w:tc>
          <w:tcPr>
            <w:tcW w:w="1843" w:type="dxa"/>
          </w:tcPr>
          <w:p w14:paraId="5B2784C6" w14:textId="25086AD9" w:rsidR="00E738E1" w:rsidRPr="002075F8" w:rsidRDefault="00684D54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 (22)</w:t>
            </w:r>
          </w:p>
        </w:tc>
        <w:tc>
          <w:tcPr>
            <w:tcW w:w="992" w:type="dxa"/>
          </w:tcPr>
          <w:p w14:paraId="748163C5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817" w:rsidRPr="002075F8" w14:paraId="203A53CF" w14:textId="3CCBC4E0" w:rsidTr="0073174E">
        <w:tc>
          <w:tcPr>
            <w:tcW w:w="4248" w:type="dxa"/>
            <w:vMerge w:val="restart"/>
          </w:tcPr>
          <w:p w14:paraId="058758B7" w14:textId="77777777" w:rsidR="00E738E1" w:rsidRPr="00342934" w:rsidRDefault="00E738E1" w:rsidP="008B2D37">
            <w:pPr>
              <w:rPr>
                <w:rFonts w:ascii="Times New Roman" w:hAnsi="Times New Roman" w:cs="Times New Roman"/>
                <w:b/>
              </w:rPr>
            </w:pPr>
            <w:r w:rsidRPr="00342934">
              <w:rPr>
                <w:rFonts w:ascii="Times New Roman" w:hAnsi="Times New Roman" w:cs="Times New Roman"/>
                <w:b/>
              </w:rPr>
              <w:t>Sexual orientation, n (%)</w:t>
            </w:r>
          </w:p>
          <w:p w14:paraId="34630F0A" w14:textId="77777777" w:rsidR="00E738E1" w:rsidRPr="00342934" w:rsidRDefault="00E738E1" w:rsidP="008B2D37">
            <w:pPr>
              <w:ind w:left="284"/>
              <w:rPr>
                <w:rFonts w:ascii="Times New Roman" w:hAnsi="Times New Roman" w:cs="Times New Roman"/>
              </w:rPr>
            </w:pPr>
            <w:r w:rsidRPr="00342934">
              <w:rPr>
                <w:rFonts w:ascii="Times New Roman" w:hAnsi="Times New Roman" w:cs="Times New Roman"/>
              </w:rPr>
              <w:t>Heterosexual</w:t>
            </w:r>
          </w:p>
          <w:p w14:paraId="5744D310" w14:textId="77777777" w:rsidR="00E738E1" w:rsidRPr="00342934" w:rsidRDefault="00E738E1" w:rsidP="008B2D37">
            <w:pPr>
              <w:ind w:left="284"/>
              <w:rPr>
                <w:rFonts w:ascii="Times New Roman" w:hAnsi="Times New Roman" w:cs="Times New Roman"/>
              </w:rPr>
            </w:pPr>
            <w:r w:rsidRPr="00342934">
              <w:rPr>
                <w:rFonts w:ascii="Times New Roman" w:hAnsi="Times New Roman" w:cs="Times New Roman"/>
              </w:rPr>
              <w:t>Non-heterosexual</w:t>
            </w:r>
          </w:p>
        </w:tc>
        <w:tc>
          <w:tcPr>
            <w:tcW w:w="1984" w:type="dxa"/>
          </w:tcPr>
          <w:p w14:paraId="06620441" w14:textId="77777777" w:rsidR="00E738E1" w:rsidRPr="00342934" w:rsidRDefault="00E738E1" w:rsidP="008B2D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949D341" w14:textId="77777777" w:rsidR="00E738E1" w:rsidRPr="00342934" w:rsidRDefault="00E738E1" w:rsidP="008B2D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04C88E2" w14:textId="7BFF08C0" w:rsidR="00E738E1" w:rsidRPr="002075F8" w:rsidRDefault="00B346C9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7</w:t>
            </w:r>
          </w:p>
        </w:tc>
      </w:tr>
      <w:tr w:rsidR="00820817" w:rsidRPr="002075F8" w14:paraId="28977B4F" w14:textId="5B8EF340" w:rsidTr="0073174E">
        <w:tc>
          <w:tcPr>
            <w:tcW w:w="4248" w:type="dxa"/>
            <w:vMerge/>
          </w:tcPr>
          <w:p w14:paraId="78ADF4F4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49B1CCA" w14:textId="65F5E2F0" w:rsidR="00E738E1" w:rsidRPr="002075F8" w:rsidRDefault="00BA2856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8 (93)</w:t>
            </w:r>
          </w:p>
        </w:tc>
        <w:tc>
          <w:tcPr>
            <w:tcW w:w="1843" w:type="dxa"/>
          </w:tcPr>
          <w:p w14:paraId="0DAC5DCF" w14:textId="60DFDFE6" w:rsidR="00E738E1" w:rsidRPr="002075F8" w:rsidRDefault="00BA2856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9 (93)</w:t>
            </w:r>
          </w:p>
        </w:tc>
        <w:tc>
          <w:tcPr>
            <w:tcW w:w="992" w:type="dxa"/>
          </w:tcPr>
          <w:p w14:paraId="1616B7A4" w14:textId="2D6E4FFB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817" w:rsidRPr="002075F8" w14:paraId="49EA4592" w14:textId="3F9BEAD6" w:rsidTr="0073174E">
        <w:tc>
          <w:tcPr>
            <w:tcW w:w="4248" w:type="dxa"/>
            <w:vMerge/>
          </w:tcPr>
          <w:p w14:paraId="56624683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1337EE01" w14:textId="6FE32FC3" w:rsidR="00E738E1" w:rsidRPr="002075F8" w:rsidRDefault="00BA2856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7)</w:t>
            </w:r>
          </w:p>
        </w:tc>
        <w:tc>
          <w:tcPr>
            <w:tcW w:w="1843" w:type="dxa"/>
          </w:tcPr>
          <w:p w14:paraId="63B24ABE" w14:textId="3B482684" w:rsidR="00E738E1" w:rsidRPr="002075F8" w:rsidRDefault="00BA2856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7)</w:t>
            </w:r>
          </w:p>
        </w:tc>
        <w:tc>
          <w:tcPr>
            <w:tcW w:w="992" w:type="dxa"/>
          </w:tcPr>
          <w:p w14:paraId="5B8CD9C3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817" w:rsidRPr="00B346C9" w14:paraId="788A2445" w14:textId="16239ED4" w:rsidTr="0073174E">
        <w:tc>
          <w:tcPr>
            <w:tcW w:w="4248" w:type="dxa"/>
            <w:vMerge w:val="restart"/>
          </w:tcPr>
          <w:p w14:paraId="3B7BD71E" w14:textId="77777777" w:rsidR="00E738E1" w:rsidRPr="002075F8" w:rsidRDefault="00E738E1" w:rsidP="008B2D3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D03C1">
              <w:rPr>
                <w:rFonts w:ascii="Times New Roman" w:hAnsi="Times New Roman" w:cs="Times New Roman"/>
                <w:b/>
                <w:lang w:val="en-US"/>
              </w:rPr>
              <w:t>Relationship status, n (%)</w:t>
            </w:r>
          </w:p>
          <w:p w14:paraId="18F87504" w14:textId="77777777" w:rsidR="00E738E1" w:rsidRPr="002075F8" w:rsidRDefault="00E738E1" w:rsidP="008B2D37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2075F8">
              <w:rPr>
                <w:rFonts w:ascii="Times New Roman" w:hAnsi="Times New Roman" w:cs="Times New Roman"/>
                <w:lang w:val="en-US"/>
              </w:rPr>
              <w:t>Partnered</w:t>
            </w:r>
          </w:p>
          <w:p w14:paraId="0EADC923" w14:textId="77777777" w:rsidR="00E738E1" w:rsidRPr="002075F8" w:rsidRDefault="00E738E1" w:rsidP="008B2D37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2075F8">
              <w:rPr>
                <w:rFonts w:ascii="Times New Roman" w:hAnsi="Times New Roman" w:cs="Times New Roman"/>
                <w:lang w:val="en-US"/>
              </w:rPr>
              <w:t>Non-partnered</w:t>
            </w:r>
          </w:p>
        </w:tc>
        <w:tc>
          <w:tcPr>
            <w:tcW w:w="1984" w:type="dxa"/>
          </w:tcPr>
          <w:p w14:paraId="3C09FD69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64B79BD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F90DB7E" w14:textId="32FC7A8E" w:rsidR="00E738E1" w:rsidRPr="002075F8" w:rsidRDefault="00B346C9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3</w:t>
            </w:r>
          </w:p>
        </w:tc>
      </w:tr>
      <w:tr w:rsidR="00820817" w:rsidRPr="002075F8" w14:paraId="7019B2BD" w14:textId="77C73BB0" w:rsidTr="0073174E">
        <w:tc>
          <w:tcPr>
            <w:tcW w:w="4248" w:type="dxa"/>
            <w:vMerge/>
          </w:tcPr>
          <w:p w14:paraId="669E5862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63B1A867" w14:textId="6798BB3C" w:rsidR="00E738E1" w:rsidRPr="002075F8" w:rsidRDefault="00BA2856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 (80)</w:t>
            </w:r>
          </w:p>
        </w:tc>
        <w:tc>
          <w:tcPr>
            <w:tcW w:w="1843" w:type="dxa"/>
          </w:tcPr>
          <w:p w14:paraId="31965A79" w14:textId="3C318501" w:rsidR="00E738E1" w:rsidRPr="002075F8" w:rsidRDefault="00BA2856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4 (84)</w:t>
            </w:r>
          </w:p>
        </w:tc>
        <w:tc>
          <w:tcPr>
            <w:tcW w:w="992" w:type="dxa"/>
          </w:tcPr>
          <w:p w14:paraId="3149D296" w14:textId="4D9A636F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817" w:rsidRPr="002075F8" w14:paraId="6F2FCC99" w14:textId="671B3A85" w:rsidTr="0073174E">
        <w:tc>
          <w:tcPr>
            <w:tcW w:w="4248" w:type="dxa"/>
            <w:vMerge/>
          </w:tcPr>
          <w:p w14:paraId="24EAF43F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64A8EAD4" w14:textId="4EDE228A" w:rsidR="00E738E1" w:rsidRPr="002075F8" w:rsidRDefault="00BA2856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20)</w:t>
            </w:r>
          </w:p>
        </w:tc>
        <w:tc>
          <w:tcPr>
            <w:tcW w:w="1843" w:type="dxa"/>
          </w:tcPr>
          <w:p w14:paraId="3F45ADF8" w14:textId="6B89766B" w:rsidR="00E738E1" w:rsidRPr="002075F8" w:rsidRDefault="00BA2856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16)</w:t>
            </w:r>
          </w:p>
        </w:tc>
        <w:tc>
          <w:tcPr>
            <w:tcW w:w="992" w:type="dxa"/>
          </w:tcPr>
          <w:p w14:paraId="1AA0EA45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817" w:rsidRPr="00217DDF" w14:paraId="0E48DCB5" w14:textId="79D019F9" w:rsidTr="0073174E">
        <w:tc>
          <w:tcPr>
            <w:tcW w:w="4248" w:type="dxa"/>
            <w:vMerge w:val="restart"/>
          </w:tcPr>
          <w:p w14:paraId="17C8EAB1" w14:textId="260A6CB1" w:rsidR="00E738E1" w:rsidRPr="00627259" w:rsidRDefault="00E738E1" w:rsidP="008B2D37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proofErr w:type="gramStart"/>
            <w:r w:rsidRPr="002075F8">
              <w:rPr>
                <w:rFonts w:ascii="Times New Roman" w:hAnsi="Times New Roman" w:cs="Times New Roman"/>
                <w:b/>
                <w:lang w:val="en-US"/>
              </w:rPr>
              <w:t>Diagnosis</w:t>
            </w:r>
            <w:r w:rsidR="00B27709">
              <w:rPr>
                <w:rFonts w:ascii="Times New Roman" w:hAnsi="Times New Roman" w:cs="Times New Roman"/>
                <w:b/>
                <w:lang w:val="en-US"/>
              </w:rPr>
              <w:t>,</w:t>
            </w:r>
            <w:r w:rsidR="00217DDF" w:rsidRPr="00217DD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gramEnd"/>
            <w:r w:rsidR="00217DD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,c</w:t>
            </w:r>
            <w:proofErr w:type="spellEnd"/>
            <w:r w:rsidR="00B2770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 </w:t>
            </w:r>
            <w:r w:rsidRPr="002075F8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14:paraId="11E04B5D" w14:textId="77777777" w:rsidR="00E738E1" w:rsidRPr="002075F8" w:rsidRDefault="00E738E1" w:rsidP="008B2D37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east cancer</w:t>
            </w:r>
          </w:p>
          <w:p w14:paraId="64B7F810" w14:textId="77777777" w:rsidR="00E738E1" w:rsidRPr="002075F8" w:rsidRDefault="00E738E1" w:rsidP="008B2D37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rvical cancer</w:t>
            </w:r>
          </w:p>
          <w:p w14:paraId="00B47062" w14:textId="77777777" w:rsidR="00E738E1" w:rsidRPr="002075F8" w:rsidRDefault="00E738E1" w:rsidP="008B2D37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arian cancer</w:t>
            </w:r>
          </w:p>
          <w:p w14:paraId="254808AA" w14:textId="77777777" w:rsidR="00E738E1" w:rsidRPr="002075F8" w:rsidRDefault="00E738E1" w:rsidP="008B2D37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sticular cancer</w:t>
            </w:r>
          </w:p>
          <w:p w14:paraId="578129EA" w14:textId="77777777" w:rsidR="00E738E1" w:rsidRPr="002075F8" w:rsidRDefault="00E738E1" w:rsidP="008B2D37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ymphoma</w:t>
            </w:r>
          </w:p>
          <w:p w14:paraId="1131D848" w14:textId="77777777" w:rsidR="00E738E1" w:rsidRPr="00627259" w:rsidRDefault="00E738E1" w:rsidP="008B2D37">
            <w:pPr>
              <w:ind w:left="284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ain tumor</w:t>
            </w:r>
          </w:p>
        </w:tc>
        <w:tc>
          <w:tcPr>
            <w:tcW w:w="1984" w:type="dxa"/>
          </w:tcPr>
          <w:p w14:paraId="4042EAEB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23B0C04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3F8161B0" w14:textId="0C5AF4D4" w:rsidR="00E738E1" w:rsidRPr="00E738E1" w:rsidRDefault="00E738E1" w:rsidP="008B2D3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20817" w:rsidRPr="00627259" w14:paraId="4E834EFA" w14:textId="0F2B78F0" w:rsidTr="0073174E">
        <w:tc>
          <w:tcPr>
            <w:tcW w:w="4248" w:type="dxa"/>
            <w:vMerge/>
          </w:tcPr>
          <w:p w14:paraId="1C47CAC5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093AB831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 (48)</w:t>
            </w:r>
          </w:p>
        </w:tc>
        <w:tc>
          <w:tcPr>
            <w:tcW w:w="1843" w:type="dxa"/>
          </w:tcPr>
          <w:p w14:paraId="2CB8F45D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 (34)</w:t>
            </w:r>
          </w:p>
        </w:tc>
        <w:tc>
          <w:tcPr>
            <w:tcW w:w="992" w:type="dxa"/>
          </w:tcPr>
          <w:p w14:paraId="11CB5686" w14:textId="43EDCC15" w:rsidR="00E738E1" w:rsidRPr="00B27709" w:rsidRDefault="003C4957" w:rsidP="008B2D3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7709">
              <w:rPr>
                <w:rFonts w:ascii="Times New Roman" w:hAnsi="Times New Roman" w:cs="Times New Roman"/>
                <w:b/>
                <w:lang w:val="en-US"/>
              </w:rPr>
              <w:t>0.012</w:t>
            </w:r>
          </w:p>
        </w:tc>
      </w:tr>
      <w:tr w:rsidR="00820817" w:rsidRPr="00627259" w14:paraId="07C41868" w14:textId="4F575EA7" w:rsidTr="00B27709">
        <w:tc>
          <w:tcPr>
            <w:tcW w:w="4248" w:type="dxa"/>
            <w:vMerge/>
          </w:tcPr>
          <w:p w14:paraId="1E79B9B2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ED59238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24)</w:t>
            </w:r>
          </w:p>
        </w:tc>
        <w:tc>
          <w:tcPr>
            <w:tcW w:w="1843" w:type="dxa"/>
          </w:tcPr>
          <w:p w14:paraId="22573CCC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20)</w:t>
            </w:r>
          </w:p>
        </w:tc>
        <w:tc>
          <w:tcPr>
            <w:tcW w:w="992" w:type="dxa"/>
            <w:shd w:val="clear" w:color="auto" w:fill="FFFFFF" w:themeFill="background1"/>
          </w:tcPr>
          <w:p w14:paraId="65D71245" w14:textId="5533F6F5" w:rsidR="00E738E1" w:rsidRPr="00B27709" w:rsidRDefault="003C4957" w:rsidP="008B2D37">
            <w:pPr>
              <w:rPr>
                <w:rFonts w:ascii="Times New Roman" w:hAnsi="Times New Roman" w:cs="Times New Roman"/>
                <w:lang w:val="en-US"/>
              </w:rPr>
            </w:pPr>
            <w:r w:rsidRPr="00B27709">
              <w:rPr>
                <w:rFonts w:ascii="Times New Roman" w:hAnsi="Times New Roman" w:cs="Times New Roman"/>
                <w:lang w:val="en-US"/>
              </w:rPr>
              <w:t>0.347</w:t>
            </w:r>
          </w:p>
        </w:tc>
      </w:tr>
      <w:tr w:rsidR="00820817" w:rsidRPr="00627259" w14:paraId="436692D0" w14:textId="4B691BF9" w:rsidTr="00B27709">
        <w:tc>
          <w:tcPr>
            <w:tcW w:w="4248" w:type="dxa"/>
            <w:vMerge/>
          </w:tcPr>
          <w:p w14:paraId="08E90D66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6FB3BDB2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)</w:t>
            </w:r>
          </w:p>
        </w:tc>
        <w:tc>
          <w:tcPr>
            <w:tcW w:w="1843" w:type="dxa"/>
          </w:tcPr>
          <w:p w14:paraId="5D8145FB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6)</w:t>
            </w:r>
          </w:p>
        </w:tc>
        <w:tc>
          <w:tcPr>
            <w:tcW w:w="992" w:type="dxa"/>
            <w:shd w:val="clear" w:color="auto" w:fill="FFFFFF" w:themeFill="background1"/>
          </w:tcPr>
          <w:p w14:paraId="1A6301C4" w14:textId="6F3D66E2" w:rsidR="00E738E1" w:rsidRPr="00B27709" w:rsidRDefault="003C4957" w:rsidP="008B2D3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7709">
              <w:rPr>
                <w:rFonts w:ascii="Times New Roman" w:hAnsi="Times New Roman" w:cs="Times New Roman"/>
                <w:b/>
                <w:lang w:val="en-US"/>
              </w:rPr>
              <w:t>0.013</w:t>
            </w:r>
          </w:p>
        </w:tc>
      </w:tr>
      <w:tr w:rsidR="00820817" w:rsidRPr="00627259" w14:paraId="35FCEABC" w14:textId="2B32E100" w:rsidTr="00B27709">
        <w:tc>
          <w:tcPr>
            <w:tcW w:w="4248" w:type="dxa"/>
            <w:vMerge/>
          </w:tcPr>
          <w:p w14:paraId="511B0D3A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15D757D8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10)</w:t>
            </w:r>
          </w:p>
        </w:tc>
        <w:tc>
          <w:tcPr>
            <w:tcW w:w="1843" w:type="dxa"/>
          </w:tcPr>
          <w:p w14:paraId="0151B0EB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19)</w:t>
            </w:r>
          </w:p>
        </w:tc>
        <w:tc>
          <w:tcPr>
            <w:tcW w:w="992" w:type="dxa"/>
            <w:shd w:val="clear" w:color="auto" w:fill="FFFFFF" w:themeFill="background1"/>
          </w:tcPr>
          <w:p w14:paraId="59EE7A71" w14:textId="54141DA3" w:rsidR="00E738E1" w:rsidRPr="00B27709" w:rsidRDefault="003C4957" w:rsidP="008B2D3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7709">
              <w:rPr>
                <w:rFonts w:ascii="Times New Roman" w:hAnsi="Times New Roman" w:cs="Times New Roman"/>
                <w:b/>
                <w:lang w:val="en-US"/>
              </w:rPr>
              <w:t>0.021</w:t>
            </w:r>
          </w:p>
        </w:tc>
      </w:tr>
      <w:tr w:rsidR="00820817" w:rsidRPr="00627259" w14:paraId="74B7EC5B" w14:textId="02E868F4" w:rsidTr="00B27709">
        <w:tc>
          <w:tcPr>
            <w:tcW w:w="4248" w:type="dxa"/>
            <w:vMerge/>
          </w:tcPr>
          <w:p w14:paraId="42C5ED17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E25528A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11)</w:t>
            </w:r>
          </w:p>
        </w:tc>
        <w:tc>
          <w:tcPr>
            <w:tcW w:w="1843" w:type="dxa"/>
          </w:tcPr>
          <w:p w14:paraId="38DC410A" w14:textId="77777777" w:rsidR="00E738E1" w:rsidRPr="00627259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11)</w:t>
            </w:r>
          </w:p>
        </w:tc>
        <w:tc>
          <w:tcPr>
            <w:tcW w:w="992" w:type="dxa"/>
            <w:shd w:val="clear" w:color="auto" w:fill="FFFFFF" w:themeFill="background1"/>
          </w:tcPr>
          <w:p w14:paraId="290F1C61" w14:textId="7CFFCABB" w:rsidR="00E738E1" w:rsidRPr="00B27709" w:rsidRDefault="003C4957" w:rsidP="008B2D37">
            <w:pPr>
              <w:rPr>
                <w:rFonts w:ascii="Times New Roman" w:hAnsi="Times New Roman" w:cs="Times New Roman"/>
                <w:lang w:val="en-US"/>
              </w:rPr>
            </w:pPr>
            <w:r w:rsidRPr="00B27709">
              <w:rPr>
                <w:rFonts w:ascii="Times New Roman" w:hAnsi="Times New Roman" w:cs="Times New Roman"/>
                <w:lang w:val="en-US"/>
              </w:rPr>
              <w:t>0.924</w:t>
            </w:r>
          </w:p>
        </w:tc>
      </w:tr>
      <w:tr w:rsidR="00820817" w:rsidRPr="00627259" w14:paraId="41C40D8F" w14:textId="18CC5C7C" w:rsidTr="00B27709">
        <w:tc>
          <w:tcPr>
            <w:tcW w:w="4248" w:type="dxa"/>
            <w:vMerge/>
          </w:tcPr>
          <w:p w14:paraId="4EF34316" w14:textId="77777777" w:rsidR="00E738E1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65618FB6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6)</w:t>
            </w:r>
          </w:p>
        </w:tc>
        <w:tc>
          <w:tcPr>
            <w:tcW w:w="1843" w:type="dxa"/>
          </w:tcPr>
          <w:p w14:paraId="6AD32875" w14:textId="77777777" w:rsidR="00E738E1" w:rsidRPr="00627259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10)</w:t>
            </w:r>
          </w:p>
        </w:tc>
        <w:tc>
          <w:tcPr>
            <w:tcW w:w="992" w:type="dxa"/>
            <w:shd w:val="clear" w:color="auto" w:fill="FFFFFF" w:themeFill="background1"/>
          </w:tcPr>
          <w:p w14:paraId="7304D0B1" w14:textId="5AFD47C3" w:rsidR="00E738E1" w:rsidRPr="00B27709" w:rsidRDefault="003C4957" w:rsidP="008B2D37">
            <w:pPr>
              <w:rPr>
                <w:rFonts w:ascii="Times New Roman" w:hAnsi="Times New Roman" w:cs="Times New Roman"/>
                <w:lang w:val="en-US"/>
              </w:rPr>
            </w:pPr>
            <w:r w:rsidRPr="00B27709">
              <w:rPr>
                <w:rFonts w:ascii="Times New Roman" w:hAnsi="Times New Roman" w:cs="Times New Roman"/>
                <w:lang w:val="en-US"/>
              </w:rPr>
              <w:t>0.244</w:t>
            </w:r>
          </w:p>
        </w:tc>
      </w:tr>
      <w:tr w:rsidR="00820817" w:rsidRPr="002E5E9D" w14:paraId="04DBFDA1" w14:textId="2CDAFE33" w:rsidTr="0073174E">
        <w:tc>
          <w:tcPr>
            <w:tcW w:w="4248" w:type="dxa"/>
            <w:vMerge w:val="restart"/>
          </w:tcPr>
          <w:p w14:paraId="194906EF" w14:textId="6797FBE2" w:rsidR="00E738E1" w:rsidRPr="002075F8" w:rsidRDefault="00E738E1" w:rsidP="008B2D3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75F8">
              <w:rPr>
                <w:rFonts w:ascii="Times New Roman" w:hAnsi="Times New Roman" w:cs="Times New Roman"/>
                <w:b/>
                <w:lang w:val="en-US"/>
              </w:rPr>
              <w:t>Ongoing treatment (self-reported)</w:t>
            </w:r>
            <w:r w:rsidR="004A7333">
              <w:rPr>
                <w:rFonts w:ascii="Times New Roman" w:hAnsi="Times New Roman" w:cs="Times New Roman"/>
                <w:b/>
                <w:lang w:val="en-US"/>
              </w:rPr>
              <w:t>,</w:t>
            </w:r>
            <w:r w:rsidR="00217DDF" w:rsidRPr="00217DD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r w:rsidRPr="002075F8">
              <w:rPr>
                <w:rFonts w:ascii="Times New Roman" w:hAnsi="Times New Roman" w:cs="Times New Roman"/>
                <w:b/>
                <w:lang w:val="en-US"/>
              </w:rPr>
              <w:t xml:space="preserve"> n (%)</w:t>
            </w:r>
          </w:p>
          <w:p w14:paraId="219BCC74" w14:textId="4AD7373A" w:rsidR="00E738E1" w:rsidRPr="002075F8" w:rsidRDefault="00602CE1" w:rsidP="008B2D37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ff</w:t>
            </w:r>
            <w:r w:rsidR="004D3A97">
              <w:rPr>
                <w:rFonts w:ascii="Times New Roman" w:hAnsi="Times New Roman" w:cs="Times New Roman"/>
                <w:lang w:val="en-US"/>
              </w:rPr>
              <w:t xml:space="preserve"> treatment</w:t>
            </w:r>
          </w:p>
          <w:p w14:paraId="70FF3882" w14:textId="1DCD4038" w:rsidR="00E738E1" w:rsidRPr="002075F8" w:rsidRDefault="004D3A97" w:rsidP="008B2D37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="00602CE1"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 xml:space="preserve"> treatment</w:t>
            </w:r>
          </w:p>
          <w:p w14:paraId="0E7F1524" w14:textId="2AD8B598" w:rsidR="004D3A97" w:rsidRDefault="00602CE1" w:rsidP="008B2D37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4D3A97">
              <w:rPr>
                <w:rFonts w:ascii="Times New Roman" w:hAnsi="Times New Roman" w:cs="Times New Roman"/>
                <w:lang w:val="en-US"/>
              </w:rPr>
              <w:t>Chemotherapy</w:t>
            </w:r>
          </w:p>
          <w:p w14:paraId="0A27C02D" w14:textId="413832B3" w:rsidR="00E738E1" w:rsidRPr="002075F8" w:rsidRDefault="00602CE1" w:rsidP="008B2D37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E738E1" w:rsidRPr="002075F8">
              <w:rPr>
                <w:rFonts w:ascii="Times New Roman" w:hAnsi="Times New Roman" w:cs="Times New Roman"/>
                <w:lang w:val="en-US"/>
              </w:rPr>
              <w:t>Radiation</w:t>
            </w:r>
          </w:p>
          <w:p w14:paraId="32043605" w14:textId="35771370" w:rsidR="00E738E1" w:rsidRPr="002075F8" w:rsidRDefault="004D3A97" w:rsidP="004D3A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602CE1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E738E1" w:rsidRPr="002075F8">
              <w:rPr>
                <w:rFonts w:ascii="Times New Roman" w:hAnsi="Times New Roman" w:cs="Times New Roman"/>
                <w:lang w:val="en-US"/>
              </w:rPr>
              <w:t>Hormonal treatment</w:t>
            </w:r>
          </w:p>
          <w:p w14:paraId="66993614" w14:textId="47554327" w:rsidR="00E738E1" w:rsidRPr="002075F8" w:rsidRDefault="004D3A97" w:rsidP="004D3A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602CE1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E738E1" w:rsidRPr="002075F8">
              <w:rPr>
                <w:rFonts w:ascii="Times New Roman" w:hAnsi="Times New Roman" w:cs="Times New Roman"/>
                <w:lang w:val="en-US"/>
              </w:rPr>
              <w:t>Other (</w:t>
            </w:r>
            <w:proofErr w:type="spellStart"/>
            <w:r w:rsidR="00E738E1" w:rsidRPr="002075F8">
              <w:rPr>
                <w:rFonts w:ascii="Times New Roman" w:hAnsi="Times New Roman" w:cs="Times New Roman"/>
                <w:lang w:val="en-US"/>
              </w:rPr>
              <w:t>eg.</w:t>
            </w:r>
            <w:proofErr w:type="spellEnd"/>
            <w:r w:rsidR="00E738E1" w:rsidRPr="002075F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738E1">
              <w:rPr>
                <w:rFonts w:ascii="Times New Roman" w:hAnsi="Times New Roman" w:cs="Times New Roman"/>
                <w:lang w:val="en-US"/>
              </w:rPr>
              <w:t>a</w:t>
            </w:r>
            <w:r w:rsidR="00E738E1" w:rsidRPr="002075F8">
              <w:rPr>
                <w:rFonts w:ascii="Times New Roman" w:hAnsi="Times New Roman" w:cs="Times New Roman"/>
                <w:lang w:val="en-US"/>
              </w:rPr>
              <w:t>ntibodies)</w:t>
            </w:r>
          </w:p>
        </w:tc>
        <w:tc>
          <w:tcPr>
            <w:tcW w:w="1984" w:type="dxa"/>
          </w:tcPr>
          <w:p w14:paraId="1EBC9C6C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44C99814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856C09E" w14:textId="76C46ED4" w:rsidR="00E738E1" w:rsidRPr="004D3A97" w:rsidRDefault="004D3A97" w:rsidP="008B2D3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D3A97">
              <w:rPr>
                <w:rFonts w:ascii="Times New Roman" w:hAnsi="Times New Roman" w:cs="Times New Roman"/>
                <w:b/>
                <w:lang w:val="en-US"/>
              </w:rPr>
              <w:t>0.046</w:t>
            </w:r>
          </w:p>
        </w:tc>
      </w:tr>
      <w:tr w:rsidR="004D3A97" w:rsidRPr="002E5E9D" w14:paraId="56414171" w14:textId="77777777" w:rsidTr="0073174E">
        <w:tc>
          <w:tcPr>
            <w:tcW w:w="4248" w:type="dxa"/>
            <w:vMerge/>
          </w:tcPr>
          <w:p w14:paraId="065CA416" w14:textId="77777777" w:rsidR="004D3A97" w:rsidRPr="002075F8" w:rsidRDefault="004D3A97" w:rsidP="008B2D3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84" w:type="dxa"/>
          </w:tcPr>
          <w:p w14:paraId="2B0FA0F5" w14:textId="1769FF89" w:rsidR="004D3A97" w:rsidRPr="002075F8" w:rsidRDefault="00602C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 (59)</w:t>
            </w:r>
          </w:p>
        </w:tc>
        <w:tc>
          <w:tcPr>
            <w:tcW w:w="1843" w:type="dxa"/>
          </w:tcPr>
          <w:p w14:paraId="119E9CFD" w14:textId="56697D7A" w:rsidR="004D3A97" w:rsidRPr="002075F8" w:rsidRDefault="00602C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 (69)</w:t>
            </w:r>
          </w:p>
        </w:tc>
        <w:tc>
          <w:tcPr>
            <w:tcW w:w="992" w:type="dxa"/>
          </w:tcPr>
          <w:p w14:paraId="0CF9626A" w14:textId="77777777" w:rsidR="004D3A97" w:rsidRPr="002075F8" w:rsidRDefault="004D3A97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817" w:rsidRPr="002075F8" w14:paraId="206566CE" w14:textId="45DAD74C" w:rsidTr="0073174E">
        <w:tc>
          <w:tcPr>
            <w:tcW w:w="4248" w:type="dxa"/>
            <w:vMerge/>
          </w:tcPr>
          <w:p w14:paraId="069DAC1C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69E05E80" w14:textId="587CE4D7" w:rsidR="00E738E1" w:rsidRPr="002075F8" w:rsidRDefault="00602C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 (41)</w:t>
            </w:r>
          </w:p>
        </w:tc>
        <w:tc>
          <w:tcPr>
            <w:tcW w:w="1843" w:type="dxa"/>
          </w:tcPr>
          <w:p w14:paraId="5F963468" w14:textId="27FFA084" w:rsidR="00E738E1" w:rsidRPr="002075F8" w:rsidRDefault="00602C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 (30)</w:t>
            </w:r>
          </w:p>
        </w:tc>
        <w:tc>
          <w:tcPr>
            <w:tcW w:w="992" w:type="dxa"/>
          </w:tcPr>
          <w:p w14:paraId="778260FD" w14:textId="68DCBA8B" w:rsidR="00E738E1" w:rsidRPr="007D7271" w:rsidRDefault="00E738E1" w:rsidP="008B2D3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20817" w:rsidRPr="002075F8" w14:paraId="23ECCAD8" w14:textId="439784F6" w:rsidTr="0073174E">
        <w:tc>
          <w:tcPr>
            <w:tcW w:w="4248" w:type="dxa"/>
            <w:vMerge/>
          </w:tcPr>
          <w:p w14:paraId="6D25AB53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92A7BB9" w14:textId="6566E874" w:rsidR="00E738E1" w:rsidRPr="002075F8" w:rsidRDefault="00A9094B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5)</w:t>
            </w:r>
          </w:p>
        </w:tc>
        <w:tc>
          <w:tcPr>
            <w:tcW w:w="1843" w:type="dxa"/>
          </w:tcPr>
          <w:p w14:paraId="4DD949B0" w14:textId="230F2E52" w:rsidR="00E738E1" w:rsidRPr="002075F8" w:rsidRDefault="00A9094B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6)</w:t>
            </w:r>
          </w:p>
        </w:tc>
        <w:tc>
          <w:tcPr>
            <w:tcW w:w="992" w:type="dxa"/>
          </w:tcPr>
          <w:p w14:paraId="26D4B1A7" w14:textId="76ED4654" w:rsidR="00E738E1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817" w:rsidRPr="002075F8" w14:paraId="44E59292" w14:textId="7267ED12" w:rsidTr="0073174E">
        <w:tc>
          <w:tcPr>
            <w:tcW w:w="4248" w:type="dxa"/>
            <w:vMerge/>
          </w:tcPr>
          <w:p w14:paraId="4E2E7525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6750DA84" w14:textId="32D5275F" w:rsidR="00E738E1" w:rsidRPr="002075F8" w:rsidRDefault="00A9094B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2)</w:t>
            </w:r>
          </w:p>
        </w:tc>
        <w:tc>
          <w:tcPr>
            <w:tcW w:w="1843" w:type="dxa"/>
          </w:tcPr>
          <w:p w14:paraId="23DBDE22" w14:textId="62CFA21A" w:rsidR="00E738E1" w:rsidRPr="002075F8" w:rsidRDefault="00A9094B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)</w:t>
            </w:r>
          </w:p>
        </w:tc>
        <w:tc>
          <w:tcPr>
            <w:tcW w:w="992" w:type="dxa"/>
          </w:tcPr>
          <w:p w14:paraId="17FEC1B4" w14:textId="07AFEA92" w:rsidR="00E738E1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817" w:rsidRPr="002075F8" w14:paraId="05822D08" w14:textId="17815623" w:rsidTr="0073174E">
        <w:tc>
          <w:tcPr>
            <w:tcW w:w="4248" w:type="dxa"/>
            <w:vMerge/>
          </w:tcPr>
          <w:p w14:paraId="3634CB2C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263328D" w14:textId="3A90E682" w:rsidR="00E738E1" w:rsidRPr="002075F8" w:rsidRDefault="00B772DF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3 </w:t>
            </w:r>
            <w:r w:rsidR="007D7271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="007D727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5296FD59" w14:textId="523E1200" w:rsidR="00E738E1" w:rsidRPr="002075F8" w:rsidRDefault="007D727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 (23)</w:t>
            </w:r>
          </w:p>
        </w:tc>
        <w:tc>
          <w:tcPr>
            <w:tcW w:w="992" w:type="dxa"/>
          </w:tcPr>
          <w:p w14:paraId="57D24984" w14:textId="02C6A5CE" w:rsidR="00E738E1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817" w:rsidRPr="002075F8" w14:paraId="2FB04026" w14:textId="22135918" w:rsidTr="0073174E">
        <w:tc>
          <w:tcPr>
            <w:tcW w:w="4248" w:type="dxa"/>
            <w:vMerge/>
          </w:tcPr>
          <w:p w14:paraId="6E063C62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00476973" w14:textId="671413A0" w:rsidR="00E738E1" w:rsidRPr="002075F8" w:rsidRDefault="00A9094B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7)</w:t>
            </w:r>
          </w:p>
        </w:tc>
        <w:tc>
          <w:tcPr>
            <w:tcW w:w="1843" w:type="dxa"/>
          </w:tcPr>
          <w:p w14:paraId="4EA51F58" w14:textId="7C1F8D2B" w:rsidR="00E738E1" w:rsidRPr="002075F8" w:rsidRDefault="00A9094B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3)</w:t>
            </w:r>
          </w:p>
        </w:tc>
        <w:tc>
          <w:tcPr>
            <w:tcW w:w="992" w:type="dxa"/>
          </w:tcPr>
          <w:p w14:paraId="5B4DB892" w14:textId="19D37D3F" w:rsidR="00E738E1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817" w:rsidRPr="002075F8" w14:paraId="68437649" w14:textId="7DD830D6" w:rsidTr="0073174E">
        <w:tc>
          <w:tcPr>
            <w:tcW w:w="4248" w:type="dxa"/>
            <w:vMerge w:val="restart"/>
          </w:tcPr>
          <w:p w14:paraId="1799B71E" w14:textId="0564327C" w:rsidR="00E738E1" w:rsidRPr="002075F8" w:rsidRDefault="00E738E1" w:rsidP="008B2D3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75F8">
              <w:rPr>
                <w:rFonts w:ascii="Times New Roman" w:hAnsi="Times New Roman" w:cs="Times New Roman"/>
                <w:b/>
                <w:lang w:val="en-US"/>
              </w:rPr>
              <w:t xml:space="preserve">Intensity of </w:t>
            </w:r>
            <w:proofErr w:type="spellStart"/>
            <w:proofErr w:type="gramStart"/>
            <w:r w:rsidRPr="002075F8">
              <w:rPr>
                <w:rFonts w:ascii="Times New Roman" w:hAnsi="Times New Roman" w:cs="Times New Roman"/>
                <w:b/>
                <w:lang w:val="en-US"/>
              </w:rPr>
              <w:t>treatment</w:t>
            </w:r>
            <w:r>
              <w:rPr>
                <w:rFonts w:ascii="Times New Roman" w:hAnsi="Times New Roman" w:cs="Times New Roman"/>
                <w:b/>
                <w:lang w:val="en-US"/>
              </w:rPr>
              <w:t>,</w:t>
            </w:r>
            <w:r w:rsidR="00F95548" w:rsidRPr="00F9554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d</w:t>
            </w:r>
            <w:proofErr w:type="gramEnd"/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,</w:t>
            </w:r>
            <w:r w:rsidR="00F9554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e</w:t>
            </w:r>
            <w:proofErr w:type="spellEnd"/>
            <w:r w:rsidRPr="002075F8">
              <w:rPr>
                <w:rFonts w:ascii="Times New Roman" w:hAnsi="Times New Roman" w:cs="Times New Roman"/>
                <w:b/>
                <w:lang w:val="en-US"/>
              </w:rPr>
              <w:t xml:space="preserve"> n (%)</w:t>
            </w:r>
          </w:p>
          <w:p w14:paraId="7F12AE0C" w14:textId="77777777" w:rsidR="00E738E1" w:rsidRPr="002075F8" w:rsidRDefault="00E738E1" w:rsidP="008B2D37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2075F8">
              <w:rPr>
                <w:rFonts w:ascii="Times New Roman" w:hAnsi="Times New Roman" w:cs="Times New Roman"/>
                <w:lang w:val="en-US"/>
              </w:rPr>
              <w:t>Least/moderate</w:t>
            </w:r>
          </w:p>
          <w:p w14:paraId="0AABEC63" w14:textId="77777777" w:rsidR="00E738E1" w:rsidRPr="002075F8" w:rsidRDefault="00E738E1" w:rsidP="008B2D37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2075F8">
              <w:rPr>
                <w:rFonts w:ascii="Times New Roman" w:hAnsi="Times New Roman" w:cs="Times New Roman"/>
                <w:lang w:val="en-US"/>
              </w:rPr>
              <w:t>Very/most</w:t>
            </w:r>
          </w:p>
        </w:tc>
        <w:tc>
          <w:tcPr>
            <w:tcW w:w="1984" w:type="dxa"/>
          </w:tcPr>
          <w:p w14:paraId="00984658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CCF502B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9D681A4" w14:textId="3B62672A" w:rsidR="00E738E1" w:rsidRPr="002075F8" w:rsidRDefault="00B346C9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820817" w:rsidRPr="002075F8" w14:paraId="5705F14E" w14:textId="506DFE68" w:rsidTr="0073174E">
        <w:tc>
          <w:tcPr>
            <w:tcW w:w="4248" w:type="dxa"/>
            <w:vMerge/>
          </w:tcPr>
          <w:p w14:paraId="7F1DACDA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07D1B56" w14:textId="27E41AA8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  <w:r w:rsidRPr="002075F8">
              <w:rPr>
                <w:rFonts w:ascii="Times New Roman" w:hAnsi="Times New Roman" w:cs="Times New Roman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2075F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4A8E7AB3" w14:textId="1193D002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</w:t>
            </w:r>
            <w:r w:rsidRPr="002075F8">
              <w:rPr>
                <w:rFonts w:ascii="Times New Roman" w:hAnsi="Times New Roman" w:cs="Times New Roman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2075F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14:paraId="26C5B5FF" w14:textId="4041E7B2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817" w:rsidRPr="002075F8" w14:paraId="00CC6E28" w14:textId="447890B8" w:rsidTr="0073174E">
        <w:tc>
          <w:tcPr>
            <w:tcW w:w="4248" w:type="dxa"/>
            <w:vMerge/>
          </w:tcPr>
          <w:p w14:paraId="1A0713BB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1C8CB0F9" w14:textId="0B69DBF5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  <w:r w:rsidRPr="002075F8">
              <w:rPr>
                <w:rFonts w:ascii="Times New Roman" w:hAnsi="Times New Roman" w:cs="Times New Roman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2075F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5C6DF13C" w14:textId="1259E1F3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</w:t>
            </w:r>
            <w:r w:rsidRPr="002075F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2</w:t>
            </w:r>
            <w:r w:rsidRPr="002075F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14:paraId="6054C35A" w14:textId="77777777" w:rsidR="00E738E1" w:rsidRPr="002075F8" w:rsidRDefault="00E738E1" w:rsidP="008B2D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38E1" w:rsidRPr="00342934" w14:paraId="7D12B0D8" w14:textId="07738180" w:rsidTr="0073174E">
        <w:tc>
          <w:tcPr>
            <w:tcW w:w="8075" w:type="dxa"/>
            <w:gridSpan w:val="3"/>
          </w:tcPr>
          <w:p w14:paraId="3DAAA276" w14:textId="19AD905D" w:rsidR="00E738E1" w:rsidRDefault="00E738E1" w:rsidP="008B2D3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2075F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2075F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arental</w:t>
            </w:r>
            <w:proofErr w:type="spellEnd"/>
            <w:r w:rsidRPr="002075F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leave or retired.</w:t>
            </w:r>
          </w:p>
          <w:p w14:paraId="3287ED0B" w14:textId="058827CB" w:rsidR="00217DDF" w:rsidRDefault="00217DDF" w:rsidP="008B2D3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217DDF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b</w:t>
            </w:r>
            <w:r w:rsidRPr="00217DD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hi</w:t>
            </w:r>
            <w:proofErr w:type="spellEnd"/>
            <w:r w:rsidRPr="00217DD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square computation was based only on valid cases: df = 1.</w:t>
            </w:r>
          </w:p>
          <w:p w14:paraId="536B40EE" w14:textId="09465D93" w:rsidR="00217DDF" w:rsidRPr="002075F8" w:rsidRDefault="00217DDF" w:rsidP="008B2D3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217DD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217DD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ach</w:t>
            </w:r>
            <w:proofErr w:type="spellEnd"/>
            <w:r w:rsidRPr="00217DD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diagnosis tested against all other diagnoses</w:t>
            </w:r>
          </w:p>
          <w:p w14:paraId="56276FF8" w14:textId="2F92D85C" w:rsidR="00E738E1" w:rsidRDefault="00217DDF" w:rsidP="008B2D3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217DDF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  <w:r w:rsidR="00E738E1" w:rsidRPr="002075F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ccording</w:t>
            </w:r>
            <w:proofErr w:type="spellEnd"/>
            <w:r w:rsidR="00E738E1" w:rsidRPr="002075F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to the Intensity of Treatment Rating Young Adult (ITR-YA).</w:t>
            </w:r>
          </w:p>
          <w:p w14:paraId="41FF6000" w14:textId="68A366E7" w:rsidR="00B27709" w:rsidRPr="00D476B4" w:rsidRDefault="00217DDF" w:rsidP="008B2D3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17DD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 w:rsidR="00E738E1" w:rsidRPr="002075F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oes</w:t>
            </w:r>
            <w:proofErr w:type="spellEnd"/>
            <w:r w:rsidR="00E738E1" w:rsidRPr="002075F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t sum up to total due to missing data.</w:t>
            </w:r>
          </w:p>
        </w:tc>
        <w:tc>
          <w:tcPr>
            <w:tcW w:w="992" w:type="dxa"/>
          </w:tcPr>
          <w:p w14:paraId="753BD0A8" w14:textId="77777777" w:rsidR="00E738E1" w:rsidRPr="002075F8" w:rsidRDefault="00E738E1" w:rsidP="008B2D3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</w:p>
        </w:tc>
      </w:tr>
    </w:tbl>
    <w:p w14:paraId="70F57A91" w14:textId="53865838" w:rsidR="00B0015A" w:rsidRPr="00342934" w:rsidRDefault="00023EFC" w:rsidP="008B2D3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42934">
        <w:rPr>
          <w:rFonts w:ascii="Times New Roman" w:hAnsi="Times New Roman" w:cs="Times New Roman"/>
          <w:b/>
          <w:sz w:val="20"/>
          <w:szCs w:val="20"/>
          <w:lang w:val="en-US"/>
        </w:rPr>
        <w:t>Supplem</w:t>
      </w:r>
      <w:r w:rsidR="000629DA" w:rsidRPr="00342934">
        <w:rPr>
          <w:rFonts w:ascii="Times New Roman" w:hAnsi="Times New Roman" w:cs="Times New Roman"/>
          <w:b/>
          <w:sz w:val="20"/>
          <w:szCs w:val="20"/>
          <w:lang w:val="en-US"/>
        </w:rPr>
        <w:t xml:space="preserve">entary </w:t>
      </w:r>
      <w:r w:rsidR="00AE3B90" w:rsidRPr="00342934">
        <w:rPr>
          <w:rFonts w:ascii="Times New Roman" w:hAnsi="Times New Roman" w:cs="Times New Roman"/>
          <w:b/>
          <w:sz w:val="20"/>
          <w:szCs w:val="20"/>
          <w:lang w:val="en-US"/>
        </w:rPr>
        <w:t>Table 1.</w:t>
      </w:r>
      <w:r w:rsidR="00AE3B90" w:rsidRPr="00342934">
        <w:rPr>
          <w:rFonts w:ascii="Times New Roman" w:hAnsi="Times New Roman" w:cs="Times New Roman"/>
          <w:sz w:val="20"/>
          <w:szCs w:val="20"/>
          <w:lang w:val="en-US"/>
        </w:rPr>
        <w:t xml:space="preserve"> Demographic and clinical characteristics</w:t>
      </w:r>
      <w:r w:rsidR="00997BBD" w:rsidRPr="00342934">
        <w:rPr>
          <w:rFonts w:ascii="Times New Roman" w:hAnsi="Times New Roman" w:cs="Times New Roman"/>
          <w:sz w:val="20"/>
          <w:szCs w:val="20"/>
          <w:lang w:val="en-US"/>
        </w:rPr>
        <w:t xml:space="preserve"> of eligible participants for the study,</w:t>
      </w:r>
      <w:r w:rsidR="008B2D37" w:rsidRPr="00342934">
        <w:rPr>
          <w:rFonts w:ascii="Times New Roman" w:hAnsi="Times New Roman" w:cs="Times New Roman"/>
          <w:sz w:val="20"/>
          <w:szCs w:val="20"/>
          <w:lang w:val="en-US"/>
        </w:rPr>
        <w:t xml:space="preserve"> RCT participants and non-participants</w:t>
      </w:r>
      <w:r w:rsidR="00997BBD" w:rsidRPr="00342934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8B2D37" w:rsidRPr="00342934">
        <w:rPr>
          <w:rFonts w:ascii="Times New Roman" w:hAnsi="Times New Roman" w:cs="Times New Roman"/>
          <w:sz w:val="20"/>
          <w:szCs w:val="20"/>
          <w:lang w:val="en-US"/>
        </w:rPr>
        <w:t xml:space="preserve"> at T0 (baseline) </w:t>
      </w:r>
    </w:p>
    <w:p w14:paraId="1AFAA434" w14:textId="1C7A2181" w:rsidR="00267063" w:rsidRDefault="00267063">
      <w:pPr>
        <w:rPr>
          <w:rFonts w:ascii="Times New Roman" w:hAnsi="Times New Roman" w:cs="Times New Roman"/>
          <w:lang w:val="en-US"/>
        </w:rPr>
      </w:pPr>
    </w:p>
    <w:p w14:paraId="146417B3" w14:textId="012ED8BD" w:rsidR="00267063" w:rsidRPr="008011AB" w:rsidRDefault="00267063">
      <w:pPr>
        <w:rPr>
          <w:rFonts w:ascii="Times New Roman" w:hAnsi="Times New Roman" w:cs="Times New Roman"/>
          <w:lang w:val="en-US"/>
        </w:rPr>
      </w:pPr>
    </w:p>
    <w:sectPr w:rsidR="00267063" w:rsidRPr="008011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28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015A"/>
    <w:rsid w:val="00010C07"/>
    <w:rsid w:val="00023EFC"/>
    <w:rsid w:val="0003546A"/>
    <w:rsid w:val="000629DA"/>
    <w:rsid w:val="000F1345"/>
    <w:rsid w:val="00122C5F"/>
    <w:rsid w:val="00130FA9"/>
    <w:rsid w:val="001D0FC1"/>
    <w:rsid w:val="002075F8"/>
    <w:rsid w:val="00217DDF"/>
    <w:rsid w:val="00267063"/>
    <w:rsid w:val="002E5E9D"/>
    <w:rsid w:val="00342934"/>
    <w:rsid w:val="00354BA9"/>
    <w:rsid w:val="0037096F"/>
    <w:rsid w:val="00380BE7"/>
    <w:rsid w:val="003C4957"/>
    <w:rsid w:val="00444E3C"/>
    <w:rsid w:val="0048351F"/>
    <w:rsid w:val="004A7333"/>
    <w:rsid w:val="004C0AA4"/>
    <w:rsid w:val="004D3A97"/>
    <w:rsid w:val="00555A2A"/>
    <w:rsid w:val="0056429E"/>
    <w:rsid w:val="005C0AC7"/>
    <w:rsid w:val="00602CE1"/>
    <w:rsid w:val="00627259"/>
    <w:rsid w:val="00684D54"/>
    <w:rsid w:val="006B716C"/>
    <w:rsid w:val="006C3C32"/>
    <w:rsid w:val="006E1036"/>
    <w:rsid w:val="00707129"/>
    <w:rsid w:val="0073174E"/>
    <w:rsid w:val="007A485E"/>
    <w:rsid w:val="007D2C89"/>
    <w:rsid w:val="007D7271"/>
    <w:rsid w:val="007F2E76"/>
    <w:rsid w:val="008011AB"/>
    <w:rsid w:val="00820817"/>
    <w:rsid w:val="008372A1"/>
    <w:rsid w:val="008B2D37"/>
    <w:rsid w:val="008B62E9"/>
    <w:rsid w:val="008D4271"/>
    <w:rsid w:val="008D5166"/>
    <w:rsid w:val="008E5C64"/>
    <w:rsid w:val="008F23AA"/>
    <w:rsid w:val="0096189F"/>
    <w:rsid w:val="0099379D"/>
    <w:rsid w:val="00997BBD"/>
    <w:rsid w:val="009F79BE"/>
    <w:rsid w:val="00A819E4"/>
    <w:rsid w:val="00A9094B"/>
    <w:rsid w:val="00AE3B90"/>
    <w:rsid w:val="00B0015A"/>
    <w:rsid w:val="00B27709"/>
    <w:rsid w:val="00B346C9"/>
    <w:rsid w:val="00B763FE"/>
    <w:rsid w:val="00B772DF"/>
    <w:rsid w:val="00BA2856"/>
    <w:rsid w:val="00BA3402"/>
    <w:rsid w:val="00C6344F"/>
    <w:rsid w:val="00CB163A"/>
    <w:rsid w:val="00CB414F"/>
    <w:rsid w:val="00CD03C1"/>
    <w:rsid w:val="00CD26A1"/>
    <w:rsid w:val="00D476B4"/>
    <w:rsid w:val="00D85A4E"/>
    <w:rsid w:val="00DB2336"/>
    <w:rsid w:val="00E738E1"/>
    <w:rsid w:val="00E865A8"/>
    <w:rsid w:val="00EE2E0A"/>
    <w:rsid w:val="00EE7CB6"/>
    <w:rsid w:val="00F2197C"/>
    <w:rsid w:val="00F95548"/>
    <w:rsid w:val="00FB768A"/>
    <w:rsid w:val="00FF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C798A"/>
  <w15:chartTrackingRefBased/>
  <w15:docId w15:val="{AB53F931-3A6E-419A-AE36-535124703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00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FF541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F541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F541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F541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F5412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F54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F54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e03578-6ce5-4620-b478-ed78c49ce26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6" ma:contentTypeDescription="Skapa ett nytt dokument." ma:contentTypeScope="" ma:versionID="b0df7204ea7890d6d90053afdde76d79">
  <xsd:schema xmlns:xsd="http://www.w3.org/2001/XMLSchema" xmlns:xs="http://www.w3.org/2001/XMLSchema" xmlns:p="http://schemas.microsoft.com/office/2006/metadata/properties" xmlns:ns3="cdb42919-e907-4af9-bde6-ef21bc62ca3a" xmlns:ns4="41e03578-6ce5-4620-b478-ed78c49ce268" targetNamespace="http://schemas.microsoft.com/office/2006/metadata/properties" ma:root="true" ma:fieldsID="d14555ec938345df7d707cbbaac86890" ns3:_="" ns4:_="">
    <xsd:import namespace="cdb42919-e907-4af9-bde6-ef21bc62ca3a"/>
    <xsd:import namespace="41e03578-6ce5-4620-b478-ed78c49ce26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_activity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542EBC-2B55-4356-ADD6-E88993C92631}">
  <ds:schemaRefs>
    <ds:schemaRef ds:uri="http://schemas.microsoft.com/office/2006/metadata/properties"/>
    <ds:schemaRef ds:uri="http://schemas.microsoft.com/office/infopath/2007/PartnerControls"/>
    <ds:schemaRef ds:uri="41e03578-6ce5-4620-b478-ed78c49ce268"/>
  </ds:schemaRefs>
</ds:datastoreItem>
</file>

<file path=customXml/itemProps2.xml><?xml version="1.0" encoding="utf-8"?>
<ds:datastoreItem xmlns:ds="http://schemas.openxmlformats.org/officeDocument/2006/customXml" ds:itemID="{F3BE3843-4400-43F6-BEEA-F26A616061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ADD67A-1D3F-4435-AB65-D3486A126F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42919-e907-4af9-bde6-ef21bc62ca3a"/>
    <ds:schemaRef ds:uri="41e03578-6ce5-4620-b478-ed78c49ce2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a Bergström</dc:creator>
  <cp:keywords/>
  <dc:description/>
  <cp:lastModifiedBy>Charlotta Bergström</cp:lastModifiedBy>
  <cp:revision>3</cp:revision>
  <cp:lastPrinted>2024-06-27T11:39:00Z</cp:lastPrinted>
  <dcterms:created xsi:type="dcterms:W3CDTF">2024-11-06T16:11:00Z</dcterms:created>
  <dcterms:modified xsi:type="dcterms:W3CDTF">2024-11-06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